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22B" w:rsidRPr="000824A6" w:rsidRDefault="00E4322B">
      <w:pPr>
        <w:rPr>
          <w:rFonts w:asciiTheme="majorBidi" w:hAnsiTheme="majorBidi" w:cstheme="majorBidi"/>
          <w:sz w:val="24"/>
          <w:szCs w:val="24"/>
        </w:rPr>
      </w:pPr>
    </w:p>
    <w:p w:rsidR="00023076" w:rsidRPr="0069278D" w:rsidRDefault="00023076" w:rsidP="00EF05B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9278D">
        <w:rPr>
          <w:rFonts w:asciiTheme="majorBidi" w:hAnsiTheme="majorBidi" w:cstheme="majorBidi"/>
          <w:b/>
          <w:bCs/>
          <w:sz w:val="24"/>
          <w:szCs w:val="24"/>
        </w:rPr>
        <w:t xml:space="preserve">Table S1: Demographic and clinical data of the studied groups. </w:t>
      </w:r>
    </w:p>
    <w:tbl>
      <w:tblPr>
        <w:tblStyle w:val="TableGrid"/>
        <w:tblW w:w="0" w:type="auto"/>
        <w:tblInd w:w="-1452" w:type="dxa"/>
        <w:tblLook w:val="04A0" w:firstRow="1" w:lastRow="0" w:firstColumn="1" w:lastColumn="0" w:noHBand="0" w:noVBand="1"/>
      </w:tblPr>
      <w:tblGrid>
        <w:gridCol w:w="3928"/>
        <w:gridCol w:w="1614"/>
        <w:gridCol w:w="1830"/>
        <w:gridCol w:w="1488"/>
        <w:gridCol w:w="1448"/>
      </w:tblGrid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before="120" w:after="120" w:line="276" w:lineRule="auto"/>
              <w:ind w:right="57"/>
              <w:mirrorIndents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APS</w:t>
            </w:r>
          </w:p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35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ary APS</w:t>
            </w:r>
          </w:p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35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subjects</w:t>
            </w:r>
          </w:p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35)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.2 ± 9.7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2.5 ± 9.1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.7 ± 11.7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1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, Female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2 (91.4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3 (94.2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3 (94.2%)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5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ight (kg)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3.5 ± 9.2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0.8 ± 10.6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1.3 ± 10.4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9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 of disease (months)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.4 ± 15.8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.8 ± 18.4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2</w:t>
            </w:r>
          </w:p>
        </w:tc>
      </w:tr>
      <w:tr w:rsidR="004E3C92" w:rsidRPr="0069278D" w:rsidTr="006706A0">
        <w:tc>
          <w:tcPr>
            <w:tcW w:w="3928" w:type="dxa"/>
          </w:tcPr>
          <w:p w:rsidR="004E3C92" w:rsidRPr="0069278D" w:rsidRDefault="004E3C92" w:rsidP="0092350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sitive </w:t>
            </w: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cardiolipin</w:t>
            </w:r>
            <w:proofErr w:type="spellEnd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M</w:t>
            </w:r>
            <w:proofErr w:type="spellEnd"/>
          </w:p>
        </w:tc>
        <w:tc>
          <w:tcPr>
            <w:tcW w:w="1614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 (65.7%)</w:t>
            </w:r>
          </w:p>
        </w:tc>
        <w:tc>
          <w:tcPr>
            <w:tcW w:w="1830" w:type="dxa"/>
          </w:tcPr>
          <w:p w:rsidR="004E3C92" w:rsidRPr="0069278D" w:rsidRDefault="004E3C92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 (68.5%)</w:t>
            </w:r>
          </w:p>
        </w:tc>
        <w:tc>
          <w:tcPr>
            <w:tcW w:w="1488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cardiolipin</w:t>
            </w:r>
            <w:proofErr w:type="spellEnd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M</w:t>
            </w:r>
            <w:proofErr w:type="spellEnd"/>
            <w:r w:rsidR="00514C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514C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U/ml)</w:t>
            </w:r>
          </w:p>
        </w:tc>
        <w:tc>
          <w:tcPr>
            <w:tcW w:w="1614" w:type="dxa"/>
          </w:tcPr>
          <w:p w:rsidR="007C2793" w:rsidRPr="0069278D" w:rsidRDefault="0049056A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6.4 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2.3</w:t>
            </w:r>
          </w:p>
        </w:tc>
        <w:tc>
          <w:tcPr>
            <w:tcW w:w="1830" w:type="dxa"/>
          </w:tcPr>
          <w:p w:rsidR="00AA7984" w:rsidRPr="0069278D" w:rsidRDefault="0049056A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2.1 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17.3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0723A" w:rsidRPr="0069278D" w:rsidRDefault="0049056A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7</w:t>
            </w:r>
          </w:p>
        </w:tc>
      </w:tr>
      <w:tr w:rsidR="004E3C92" w:rsidRPr="0069278D" w:rsidTr="006706A0">
        <w:tc>
          <w:tcPr>
            <w:tcW w:w="3928" w:type="dxa"/>
          </w:tcPr>
          <w:p w:rsidR="004E3C92" w:rsidRPr="0069278D" w:rsidRDefault="004E3C92" w:rsidP="007C279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cardiolipin</w:t>
            </w:r>
            <w:proofErr w:type="spellEnd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614" w:type="dxa"/>
          </w:tcPr>
          <w:p w:rsidR="004E3C92" w:rsidRPr="0069278D" w:rsidRDefault="004E3C92" w:rsidP="00A9085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 (60%)</w:t>
            </w:r>
          </w:p>
        </w:tc>
        <w:tc>
          <w:tcPr>
            <w:tcW w:w="1830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 (54.2%)</w:t>
            </w:r>
          </w:p>
        </w:tc>
        <w:tc>
          <w:tcPr>
            <w:tcW w:w="1488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9</w:t>
            </w:r>
          </w:p>
        </w:tc>
      </w:tr>
      <w:tr w:rsidR="00023076" w:rsidRPr="0069278D" w:rsidTr="006706A0">
        <w:tc>
          <w:tcPr>
            <w:tcW w:w="3928" w:type="dxa"/>
          </w:tcPr>
          <w:p w:rsidR="007C2793" w:rsidRPr="0069278D" w:rsidRDefault="00023076" w:rsidP="007C279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cardiolipin</w:t>
            </w:r>
            <w:proofErr w:type="spellEnd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G</w:t>
            </w:r>
            <w:proofErr w:type="spellEnd"/>
            <w:r w:rsidR="007C27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U/ml)</w:t>
            </w:r>
          </w:p>
        </w:tc>
        <w:tc>
          <w:tcPr>
            <w:tcW w:w="1614" w:type="dxa"/>
          </w:tcPr>
          <w:p w:rsidR="007C2793" w:rsidRPr="0069278D" w:rsidRDefault="0049056A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4.5 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30.6</w:t>
            </w:r>
          </w:p>
        </w:tc>
        <w:tc>
          <w:tcPr>
            <w:tcW w:w="1830" w:type="dxa"/>
          </w:tcPr>
          <w:p w:rsidR="00AA7984" w:rsidRPr="0069278D" w:rsidRDefault="0049056A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0.1 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9.3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AA7984" w:rsidRPr="0069278D" w:rsidRDefault="0049056A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2</w:t>
            </w:r>
          </w:p>
        </w:tc>
      </w:tr>
      <w:tr w:rsidR="004E3C92" w:rsidRPr="0069278D" w:rsidTr="006706A0">
        <w:tc>
          <w:tcPr>
            <w:tcW w:w="3928" w:type="dxa"/>
          </w:tcPr>
          <w:p w:rsidR="004E3C92" w:rsidRPr="0069278D" w:rsidRDefault="004E3C92" w:rsidP="0092350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upus anticoagulan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614" w:type="dxa"/>
          </w:tcPr>
          <w:p w:rsidR="004E3C92" w:rsidRPr="0069278D" w:rsidRDefault="004E3C92" w:rsidP="00A9085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 (57.1%)</w:t>
            </w:r>
          </w:p>
        </w:tc>
        <w:tc>
          <w:tcPr>
            <w:tcW w:w="1830" w:type="dxa"/>
          </w:tcPr>
          <w:p w:rsidR="004E3C92" w:rsidRPr="0069278D" w:rsidRDefault="004E3C92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 (62.8%)</w:t>
            </w:r>
          </w:p>
        </w:tc>
        <w:tc>
          <w:tcPr>
            <w:tcW w:w="1488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2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upus anticoagulant</w:t>
            </w:r>
            <w:r w:rsidR="002E7A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E7A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G</w:t>
            </w:r>
            <w:proofErr w:type="spellEnd"/>
            <w:r w:rsidR="006706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U/ml)</w:t>
            </w:r>
          </w:p>
        </w:tc>
        <w:tc>
          <w:tcPr>
            <w:tcW w:w="1614" w:type="dxa"/>
          </w:tcPr>
          <w:p w:rsidR="008B3069" w:rsidRPr="0069278D" w:rsidRDefault="008B3069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7.8 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2.6</w:t>
            </w:r>
          </w:p>
        </w:tc>
        <w:tc>
          <w:tcPr>
            <w:tcW w:w="1830" w:type="dxa"/>
          </w:tcPr>
          <w:p w:rsidR="008B3069" w:rsidRPr="0069278D" w:rsidRDefault="008B3069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6.5 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6.7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8B3069" w:rsidRPr="0069278D" w:rsidRDefault="008B3069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2</w:t>
            </w:r>
          </w:p>
        </w:tc>
      </w:tr>
      <w:tr w:rsidR="004E3C92" w:rsidRPr="0069278D" w:rsidTr="006706A0">
        <w:tc>
          <w:tcPr>
            <w:tcW w:w="3928" w:type="dxa"/>
          </w:tcPr>
          <w:p w:rsidR="004E3C92" w:rsidRPr="0069278D" w:rsidRDefault="004E3C92" w:rsidP="0092350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ti Beta2 glycoprotein </w:t>
            </w: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M</w:t>
            </w:r>
            <w:proofErr w:type="spellEnd"/>
          </w:p>
        </w:tc>
        <w:tc>
          <w:tcPr>
            <w:tcW w:w="1614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 (48.5%)</w:t>
            </w:r>
          </w:p>
        </w:tc>
        <w:tc>
          <w:tcPr>
            <w:tcW w:w="1830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 (54.2%)</w:t>
            </w:r>
          </w:p>
        </w:tc>
        <w:tc>
          <w:tcPr>
            <w:tcW w:w="1488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3</w:t>
            </w:r>
          </w:p>
        </w:tc>
      </w:tr>
      <w:tr w:rsidR="00023076" w:rsidRPr="0069278D" w:rsidTr="006706A0">
        <w:tc>
          <w:tcPr>
            <w:tcW w:w="3928" w:type="dxa"/>
          </w:tcPr>
          <w:p w:rsidR="00F41076" w:rsidRPr="0069278D" w:rsidRDefault="00023076" w:rsidP="004E3C9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ti Beta2 glycoprotein </w:t>
            </w: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M</w:t>
            </w:r>
            <w:proofErr w:type="spellEnd"/>
            <w:r w:rsidR="006706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6706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U/ml)</w:t>
            </w:r>
          </w:p>
        </w:tc>
        <w:tc>
          <w:tcPr>
            <w:tcW w:w="1614" w:type="dxa"/>
          </w:tcPr>
          <w:p w:rsidR="00F41076" w:rsidRPr="0069278D" w:rsidRDefault="00D04D6A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.4</w:t>
            </w:r>
            <w:r w:rsidR="003058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30586D"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="003058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.8</w:t>
            </w:r>
          </w:p>
        </w:tc>
        <w:tc>
          <w:tcPr>
            <w:tcW w:w="1830" w:type="dxa"/>
          </w:tcPr>
          <w:p w:rsidR="00D04D6A" w:rsidRPr="0069278D" w:rsidRDefault="00D04D6A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3.4 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12.4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D04D6A" w:rsidRPr="0069278D" w:rsidRDefault="00D04D6A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3</w:t>
            </w:r>
          </w:p>
        </w:tc>
      </w:tr>
      <w:tr w:rsidR="004E3C92" w:rsidRPr="0069278D" w:rsidTr="006706A0">
        <w:tc>
          <w:tcPr>
            <w:tcW w:w="3928" w:type="dxa"/>
          </w:tcPr>
          <w:p w:rsidR="004E3C92" w:rsidRDefault="004E3C92" w:rsidP="00F4107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ti Beta2 glycoprotein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614" w:type="dxa"/>
          </w:tcPr>
          <w:p w:rsidR="004E3C92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 (31.2%)</w:t>
            </w:r>
          </w:p>
        </w:tc>
        <w:tc>
          <w:tcPr>
            <w:tcW w:w="1830" w:type="dxa"/>
          </w:tcPr>
          <w:p w:rsidR="004E3C92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 (42.4%)</w:t>
            </w:r>
          </w:p>
          <w:p w:rsidR="004E3C92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</w:tcPr>
          <w:p w:rsidR="004E3C92" w:rsidRPr="0069278D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4E3C92" w:rsidRDefault="004E3C92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1</w:t>
            </w:r>
          </w:p>
        </w:tc>
      </w:tr>
      <w:tr w:rsidR="00F41076" w:rsidRPr="0069278D" w:rsidTr="006706A0">
        <w:tc>
          <w:tcPr>
            <w:tcW w:w="3928" w:type="dxa"/>
          </w:tcPr>
          <w:p w:rsidR="00F41076" w:rsidRPr="0069278D" w:rsidRDefault="00F41076" w:rsidP="004E3C9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ti Beta2 glycoprotein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G</w:t>
            </w:r>
            <w:proofErr w:type="spellEnd"/>
            <w:r w:rsidR="006706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6706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U/ml)</w:t>
            </w:r>
          </w:p>
        </w:tc>
        <w:tc>
          <w:tcPr>
            <w:tcW w:w="1614" w:type="dxa"/>
          </w:tcPr>
          <w:p w:rsidR="00084748" w:rsidRPr="0069278D" w:rsidRDefault="00DC48DA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.9</w:t>
            </w:r>
            <w:r w:rsidR="0008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±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6.5</w:t>
            </w:r>
          </w:p>
        </w:tc>
        <w:tc>
          <w:tcPr>
            <w:tcW w:w="1830" w:type="dxa"/>
          </w:tcPr>
          <w:p w:rsidR="00084748" w:rsidRPr="0069278D" w:rsidRDefault="00DC48DA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.2</w:t>
            </w:r>
            <w:r w:rsidR="0008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084748"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3.1</w:t>
            </w:r>
          </w:p>
        </w:tc>
        <w:tc>
          <w:tcPr>
            <w:tcW w:w="1488" w:type="dxa"/>
          </w:tcPr>
          <w:p w:rsidR="00F41076" w:rsidRPr="0069278D" w:rsidRDefault="00F41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8" w:type="dxa"/>
          </w:tcPr>
          <w:p w:rsidR="00DC48DA" w:rsidRPr="0069278D" w:rsidRDefault="00DC48DA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4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-nuclear protein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3 (94.2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-ds-DNA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 (97.1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iple positivity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 (17.1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 (34.2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arly abortion</w:t>
            </w:r>
            <w:r w:rsidR="008016A8"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 (3</w:t>
            </w:r>
            <w:r w:rsidR="008016A8"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5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 (3</w:t>
            </w:r>
            <w:r w:rsidR="008016A8"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.3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e abortion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10 </w:t>
            </w:r>
            <w:r w:rsidR="008016A8"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1.2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14 </w:t>
            </w:r>
            <w:r w:rsidR="008016A8"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42.4</w:t>
            </w: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1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mature labor</w:t>
            </w:r>
          </w:p>
        </w:tc>
        <w:tc>
          <w:tcPr>
            <w:tcW w:w="1614" w:type="dxa"/>
          </w:tcPr>
          <w:p w:rsidR="00023076" w:rsidRPr="0069278D" w:rsidRDefault="008016A8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 (37.5</w:t>
            </w:r>
            <w:r w:rsidR="00023076"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830" w:type="dxa"/>
          </w:tcPr>
          <w:p w:rsidR="00023076" w:rsidRPr="0069278D" w:rsidRDefault="008016A8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 (60.6</w:t>
            </w:r>
            <w:r w:rsidR="00023076"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5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ep venous thrombosis (DVT)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 (37.1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 (40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erficial thrombophlebitis 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 (11.4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 (8.5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9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lmonary embolism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 (31.4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 (25.7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9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cardial infarction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 (22.8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 (20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7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ent ischemic attacks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 (17.1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 (11.4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9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roke 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 (34.2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 (25.7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3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dd-</w:t>
            </w: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ari</w:t>
            </w:r>
            <w:proofErr w:type="spellEnd"/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 (11.4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 (5.7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9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ascular necrosis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 (20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 (34.2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7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vedo</w:t>
            </w:r>
            <w:proofErr w:type="spellEnd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ticularis</w:t>
            </w:r>
            <w:proofErr w:type="spellEnd"/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 (48.5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 (42.8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3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chemia/ gangrene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 (14.2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 (17.1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4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olytic anemia</w:t>
            </w:r>
          </w:p>
        </w:tc>
        <w:tc>
          <w:tcPr>
            <w:tcW w:w="1614" w:type="dxa"/>
          </w:tcPr>
          <w:p w:rsidR="00023076" w:rsidRPr="0069278D" w:rsidRDefault="00686A0B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 (28.5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 (28.5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686A0B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rombocytopenia 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 (48.5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 (57.1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7</w:t>
            </w:r>
          </w:p>
        </w:tc>
      </w:tr>
      <w:tr w:rsidR="00023076" w:rsidRPr="0069278D" w:rsidTr="006706A0">
        <w:tc>
          <w:tcPr>
            <w:tcW w:w="3928" w:type="dxa"/>
          </w:tcPr>
          <w:p w:rsidR="00023076" w:rsidRPr="0069278D" w:rsidRDefault="00023076" w:rsidP="00923508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roteinuria</w:t>
            </w:r>
          </w:p>
        </w:tc>
        <w:tc>
          <w:tcPr>
            <w:tcW w:w="1614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 (11.4%)</w:t>
            </w:r>
          </w:p>
        </w:tc>
        <w:tc>
          <w:tcPr>
            <w:tcW w:w="1830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 (68.5%)</w:t>
            </w:r>
          </w:p>
        </w:tc>
        <w:tc>
          <w:tcPr>
            <w:tcW w:w="1488" w:type="dxa"/>
          </w:tcPr>
          <w:p w:rsidR="00023076" w:rsidRPr="0069278D" w:rsidRDefault="00023076" w:rsidP="004E3C9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8" w:type="dxa"/>
          </w:tcPr>
          <w:p w:rsidR="00023076" w:rsidRPr="0069278D" w:rsidRDefault="00023076" w:rsidP="004E3C9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01</w:t>
            </w:r>
          </w:p>
        </w:tc>
      </w:tr>
    </w:tbl>
    <w:p w:rsidR="00023076" w:rsidRPr="0069278D" w:rsidRDefault="00023076" w:rsidP="008016A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9278D">
        <w:rPr>
          <w:rFonts w:asciiTheme="majorBidi" w:hAnsiTheme="majorBidi" w:cstheme="majorBidi"/>
          <w:sz w:val="24"/>
          <w:szCs w:val="24"/>
        </w:rPr>
        <w:t xml:space="preserve">Data are represented as mean ± SD or Number (%). </w:t>
      </w:r>
      <w:r w:rsidR="008016A8" w:rsidRPr="0069278D">
        <w:rPr>
          <w:rFonts w:asciiTheme="majorBidi" w:hAnsiTheme="majorBidi" w:cstheme="majorBidi"/>
          <w:sz w:val="24"/>
          <w:szCs w:val="24"/>
        </w:rPr>
        <w:t xml:space="preserve">The percentages of early abortion, late abortion, </w:t>
      </w:r>
      <w:proofErr w:type="gramStart"/>
      <w:r w:rsidR="008016A8" w:rsidRPr="0069278D">
        <w:rPr>
          <w:rFonts w:asciiTheme="majorBidi" w:hAnsiTheme="majorBidi" w:cstheme="majorBidi"/>
          <w:sz w:val="24"/>
          <w:szCs w:val="24"/>
        </w:rPr>
        <w:t>premature</w:t>
      </w:r>
      <w:proofErr w:type="gramEnd"/>
      <w:r w:rsidR="008016A8" w:rsidRPr="0069278D">
        <w:rPr>
          <w:rFonts w:asciiTheme="majorBidi" w:hAnsiTheme="majorBidi" w:cstheme="majorBidi"/>
          <w:sz w:val="24"/>
          <w:szCs w:val="24"/>
        </w:rPr>
        <w:t xml:space="preserve"> labor </w:t>
      </w:r>
      <w:proofErr w:type="spellStart"/>
      <w:r w:rsidR="008016A8" w:rsidRPr="0069278D">
        <w:rPr>
          <w:rFonts w:asciiTheme="majorBidi" w:hAnsiTheme="majorBidi" w:cstheme="majorBidi"/>
          <w:sz w:val="24"/>
          <w:szCs w:val="24"/>
        </w:rPr>
        <w:t>pateints</w:t>
      </w:r>
      <w:proofErr w:type="spellEnd"/>
      <w:r w:rsidR="008016A8" w:rsidRPr="0069278D">
        <w:rPr>
          <w:rFonts w:asciiTheme="majorBidi" w:hAnsiTheme="majorBidi" w:cstheme="majorBidi"/>
          <w:sz w:val="24"/>
          <w:szCs w:val="24"/>
        </w:rPr>
        <w:t xml:space="preserve"> were calculated in females only. </w:t>
      </w:r>
      <w:r w:rsidRPr="0069278D">
        <w:rPr>
          <w:rFonts w:asciiTheme="majorBidi" w:hAnsiTheme="majorBidi" w:cstheme="majorBidi"/>
          <w:sz w:val="24"/>
          <w:szCs w:val="24"/>
        </w:rPr>
        <w:t>Statistical differences between the two groups were calculated using independent student t-test or chi-square test (X</w:t>
      </w:r>
      <w:r w:rsidRPr="0069278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9278D">
        <w:rPr>
          <w:rFonts w:asciiTheme="majorBidi" w:hAnsiTheme="majorBidi" w:cstheme="majorBidi"/>
          <w:sz w:val="24"/>
          <w:szCs w:val="24"/>
        </w:rPr>
        <w:t>). Statistical differences between the three groups were calculated using One Way ANOVA or chi-square test (X</w:t>
      </w:r>
      <w:r w:rsidRPr="0069278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9278D">
        <w:rPr>
          <w:rFonts w:asciiTheme="majorBidi" w:hAnsiTheme="majorBidi" w:cstheme="majorBidi"/>
          <w:sz w:val="24"/>
          <w:szCs w:val="24"/>
        </w:rPr>
        <w:t>).</w:t>
      </w:r>
      <w:r w:rsidR="008016A8" w:rsidRPr="0069278D">
        <w:rPr>
          <w:rFonts w:asciiTheme="majorBidi" w:hAnsiTheme="majorBidi" w:cstheme="majorBidi"/>
          <w:sz w:val="24"/>
          <w:szCs w:val="24"/>
        </w:rPr>
        <w:t xml:space="preserve"> </w:t>
      </w:r>
    </w:p>
    <w:p w:rsidR="00023076" w:rsidRPr="0069278D" w:rsidRDefault="00023076">
      <w:pPr>
        <w:rPr>
          <w:rFonts w:asciiTheme="majorBidi" w:hAnsiTheme="majorBidi" w:cstheme="majorBidi"/>
          <w:sz w:val="24"/>
          <w:szCs w:val="24"/>
        </w:rPr>
      </w:pPr>
    </w:p>
    <w:p w:rsidR="009B2AD4" w:rsidRPr="0069278D" w:rsidRDefault="009B2AD4">
      <w:pPr>
        <w:rPr>
          <w:rFonts w:asciiTheme="majorBidi" w:hAnsiTheme="majorBidi" w:cstheme="majorBidi"/>
          <w:sz w:val="24"/>
          <w:szCs w:val="24"/>
        </w:rPr>
      </w:pPr>
    </w:p>
    <w:p w:rsidR="009B2AD4" w:rsidRPr="0069278D" w:rsidRDefault="009B2AD4" w:rsidP="009B2AD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9278D">
        <w:rPr>
          <w:rFonts w:asciiTheme="majorBidi" w:hAnsiTheme="majorBidi" w:cstheme="majorBidi"/>
          <w:b/>
          <w:bCs/>
          <w:sz w:val="24"/>
          <w:szCs w:val="24"/>
        </w:rPr>
        <w:t>Table S2: List of primers used</w:t>
      </w: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1985"/>
        <w:gridCol w:w="1701"/>
        <w:gridCol w:w="5629"/>
      </w:tblGrid>
      <w:tr w:rsidR="009B2AD4" w:rsidRPr="0069278D" w:rsidTr="009B2AD4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</w:tr>
      <w:tr w:rsidR="009B2AD4" w:rsidRPr="0069278D" w:rsidTr="009B2AD4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ncRNA</w:t>
            </w:r>
            <w:proofErr w:type="spellEnd"/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XI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 xml:space="preserve">5’-AGCTCCTCGGACAGCTGTAA-3’ </w:t>
            </w:r>
          </w:p>
        </w:tc>
      </w:tr>
      <w:tr w:rsidR="009B2AD4" w:rsidRPr="0069278D" w:rsidTr="009B2AD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AD4" w:rsidRPr="0069278D" w:rsidRDefault="009B2A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5’-CTCCAGATAGCTGGCAACC-3’</w:t>
            </w:r>
          </w:p>
        </w:tc>
      </w:tr>
      <w:tr w:rsidR="009B2AD4" w:rsidRPr="0069278D" w:rsidTr="009B2AD4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RNA1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 xml:space="preserve">5'-CTCGCTTCGGCAGCACA-3' </w:t>
            </w:r>
          </w:p>
        </w:tc>
      </w:tr>
      <w:tr w:rsidR="009B2AD4" w:rsidRPr="0069278D" w:rsidTr="009B2AD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AD4" w:rsidRPr="0069278D" w:rsidRDefault="009B2A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5'-AACGCTTCACGAATTTGCG T-3’</w:t>
            </w:r>
          </w:p>
        </w:tc>
      </w:tr>
      <w:tr w:rsidR="009B2AD4" w:rsidRPr="0069278D" w:rsidTr="009B2AD4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b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 xml:space="preserve">5’-CGAAGAGAACTATGTCCCTATGC-3’ </w:t>
            </w:r>
          </w:p>
        </w:tc>
      </w:tr>
      <w:tr w:rsidR="009B2AD4" w:rsidRPr="0069278D" w:rsidTr="009B2AD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AD4" w:rsidRPr="0069278D" w:rsidRDefault="009B2A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5’-AGGGGCAGGACTGTTCGT-3’</w:t>
            </w:r>
          </w:p>
        </w:tc>
      </w:tr>
      <w:tr w:rsidR="009B2AD4" w:rsidRPr="0069278D" w:rsidTr="009B2AD4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K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5’-GCGTCGGAAACCCTTTGA-3’</w:t>
            </w:r>
          </w:p>
        </w:tc>
      </w:tr>
      <w:tr w:rsidR="009B2AD4" w:rsidRPr="0069278D" w:rsidTr="009B2AD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AD4" w:rsidRPr="0069278D" w:rsidRDefault="009B2A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5’-TGAACAGCCCACATGATTCG-3’</w:t>
            </w:r>
          </w:p>
        </w:tc>
      </w:tr>
      <w:tr w:rsidR="009B2AD4" w:rsidRPr="0069278D" w:rsidTr="009B2AD4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 xml:space="preserve">5’-GCTTCGGCAGCACATATACTAAAAT-3’ </w:t>
            </w:r>
          </w:p>
        </w:tc>
      </w:tr>
      <w:tr w:rsidR="009B2AD4" w:rsidRPr="0069278D" w:rsidTr="009B2AD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AD4" w:rsidRPr="0069278D" w:rsidRDefault="009B2A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5’-CGCTTCACGAATTTGCGTGTCAT-3’</w:t>
            </w:r>
          </w:p>
        </w:tc>
      </w:tr>
      <w:tr w:rsidR="009B2AD4" w:rsidRPr="0069278D" w:rsidTr="009B2AD4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 xml:space="preserve">5’-CCTGACCTGCGTGTGGACT-3’ </w:t>
            </w:r>
          </w:p>
        </w:tc>
      </w:tr>
      <w:tr w:rsidR="009B2AD4" w:rsidRPr="0069278D" w:rsidTr="009B2AD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2AD4" w:rsidRPr="0069278D" w:rsidRDefault="009B2A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5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2AD4" w:rsidRPr="0069278D" w:rsidRDefault="009B2AD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9278D">
              <w:rPr>
                <w:rFonts w:asciiTheme="majorBidi" w:hAnsiTheme="majorBidi" w:cstheme="majorBidi"/>
                <w:sz w:val="24"/>
                <w:szCs w:val="24"/>
              </w:rPr>
              <w:t>5’-GCTGTGGATGGGGAGGTGTC-3’</w:t>
            </w:r>
          </w:p>
        </w:tc>
      </w:tr>
    </w:tbl>
    <w:p w:rsidR="009B2AD4" w:rsidRPr="0069278D" w:rsidRDefault="009B2AD4" w:rsidP="009B2AD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9B2AD4" w:rsidRPr="0069278D" w:rsidRDefault="009B2AD4" w:rsidP="009B2AD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9B2AD4" w:rsidRPr="0069278D" w:rsidRDefault="009B2AD4" w:rsidP="009B2AD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9B2AD4" w:rsidRPr="0069278D" w:rsidRDefault="009B2AD4" w:rsidP="009B2AD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9B2AD4" w:rsidRPr="0069278D" w:rsidRDefault="009B2AD4" w:rsidP="009B2AD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4C2A66" w:rsidRPr="0069278D" w:rsidRDefault="004C2A66">
      <w:pPr>
        <w:rPr>
          <w:rFonts w:asciiTheme="majorBidi" w:hAnsiTheme="majorBidi" w:cstheme="majorBidi"/>
          <w:sz w:val="24"/>
          <w:szCs w:val="24"/>
        </w:rPr>
      </w:pPr>
    </w:p>
    <w:p w:rsidR="000824A6" w:rsidRPr="0069278D" w:rsidRDefault="000824A6">
      <w:pPr>
        <w:rPr>
          <w:rFonts w:asciiTheme="majorBidi" w:hAnsiTheme="majorBidi" w:cstheme="majorBidi"/>
          <w:sz w:val="24"/>
          <w:szCs w:val="24"/>
        </w:rPr>
      </w:pPr>
    </w:p>
    <w:p w:rsidR="000824A6" w:rsidRPr="0069278D" w:rsidRDefault="003506ED">
      <w:pPr>
        <w:rPr>
          <w:rFonts w:asciiTheme="majorBidi" w:hAnsiTheme="majorBidi" w:cstheme="majorBidi"/>
          <w:sz w:val="24"/>
          <w:szCs w:val="24"/>
        </w:rPr>
      </w:pPr>
      <w:r w:rsidRPr="0069278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404F7A1" wp14:editId="1D9C87A0">
            <wp:extent cx="5486400" cy="2849584"/>
            <wp:effectExtent l="0" t="0" r="0" b="0"/>
            <wp:docPr id="1" name="Picture 1" descr="F:\msa project\western\Layout 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msa project\western\Layout 1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49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4A6" w:rsidRPr="0069278D" w:rsidRDefault="000824A6">
      <w:pPr>
        <w:rPr>
          <w:rFonts w:asciiTheme="majorBidi" w:hAnsiTheme="majorBidi" w:cstheme="majorBidi"/>
          <w:sz w:val="24"/>
          <w:szCs w:val="24"/>
        </w:rPr>
      </w:pPr>
    </w:p>
    <w:p w:rsidR="000824A6" w:rsidRPr="0069278D" w:rsidRDefault="000824A6">
      <w:pPr>
        <w:rPr>
          <w:rFonts w:asciiTheme="majorBidi" w:hAnsiTheme="majorBidi" w:cstheme="majorBidi"/>
          <w:sz w:val="24"/>
          <w:szCs w:val="24"/>
        </w:rPr>
      </w:pPr>
    </w:p>
    <w:p w:rsidR="000824A6" w:rsidRPr="0069278D" w:rsidRDefault="000824A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9278D">
        <w:rPr>
          <w:rFonts w:asciiTheme="majorBidi" w:hAnsiTheme="majorBidi" w:cstheme="majorBidi"/>
          <w:b/>
          <w:bCs/>
          <w:sz w:val="24"/>
          <w:szCs w:val="24"/>
        </w:rPr>
        <w:t xml:space="preserve">Figure S1: </w:t>
      </w:r>
      <w:proofErr w:type="gramStart"/>
      <w:r w:rsidRPr="0069278D">
        <w:rPr>
          <w:rFonts w:asciiTheme="majorBidi" w:hAnsiTheme="majorBidi" w:cstheme="majorBidi"/>
          <w:b/>
          <w:bCs/>
          <w:sz w:val="24"/>
          <w:szCs w:val="24"/>
        </w:rPr>
        <w:t>Un</w:t>
      </w:r>
      <w:proofErr w:type="gramEnd"/>
      <w:r w:rsidRPr="0069278D">
        <w:rPr>
          <w:rFonts w:asciiTheme="majorBidi" w:hAnsiTheme="majorBidi" w:cstheme="majorBidi"/>
          <w:b/>
          <w:bCs/>
          <w:sz w:val="24"/>
          <w:szCs w:val="24"/>
        </w:rPr>
        <w:t xml:space="preserve"> cropped western pictures of B-actin (A), GAB2 (B), and TAK1 (C)</w:t>
      </w:r>
    </w:p>
    <w:p w:rsidR="004C2A66" w:rsidRPr="0069278D" w:rsidRDefault="004C2A66" w:rsidP="004C2A66">
      <w:pPr>
        <w:rPr>
          <w:rFonts w:asciiTheme="majorBidi" w:hAnsiTheme="majorBidi" w:cstheme="majorBidi"/>
          <w:sz w:val="24"/>
          <w:szCs w:val="24"/>
        </w:rPr>
      </w:pPr>
    </w:p>
    <w:p w:rsidR="004C2A66" w:rsidRPr="0069278D" w:rsidRDefault="004C2A66" w:rsidP="004C2A66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4C2A66" w:rsidRPr="0069278D" w:rsidRDefault="004C2A66" w:rsidP="004C2A66">
      <w:pPr>
        <w:spacing w:before="120" w:after="120" w:line="480" w:lineRule="auto"/>
        <w:ind w:left="113" w:right="113" w:firstLine="663"/>
        <w:jc w:val="lowKashida"/>
        <w:rPr>
          <w:rFonts w:asciiTheme="majorBidi" w:hAnsiTheme="majorBidi" w:cstheme="majorBidi"/>
          <w:sz w:val="24"/>
          <w:szCs w:val="24"/>
        </w:rPr>
      </w:pPr>
    </w:p>
    <w:p w:rsidR="004C2A66" w:rsidRDefault="008E4C04" w:rsidP="004C2A66">
      <w:pPr>
        <w:spacing w:before="120" w:after="120" w:line="480" w:lineRule="auto"/>
        <w:ind w:left="113" w:right="113" w:firstLine="663"/>
        <w:jc w:val="lowKashida"/>
        <w:rPr>
          <w:rFonts w:asciiTheme="majorBidi" w:hAnsiTheme="majorBidi" w:cstheme="majorBidi"/>
          <w:sz w:val="24"/>
          <w:szCs w:val="24"/>
        </w:rPr>
      </w:pPr>
      <w:r w:rsidRPr="0069278D">
        <w:rPr>
          <w:rFonts w:asciiTheme="majorBidi" w:hAnsiTheme="majorBidi" w:cstheme="majorBidi"/>
          <w:sz w:val="24"/>
          <w:szCs w:val="24"/>
        </w:rPr>
        <w:object w:dxaOrig="11069" w:dyaOrig="94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95pt;height:370.5pt" o:ole="">
            <v:imagedata r:id="rId6" o:title=""/>
          </v:shape>
          <o:OLEObject Type="Embed" ProgID="Prism9.Document" ShapeID="_x0000_i1025" DrawAspect="Content" ObjectID="_1755000112" r:id="rId7"/>
        </w:object>
      </w:r>
    </w:p>
    <w:p w:rsidR="00E14ECB" w:rsidRPr="0069278D" w:rsidRDefault="00E14ECB" w:rsidP="004C2A66">
      <w:pPr>
        <w:spacing w:before="120" w:after="120" w:line="480" w:lineRule="auto"/>
        <w:ind w:left="113" w:right="113" w:firstLine="663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4C2A66" w:rsidRPr="0069278D" w:rsidRDefault="004C2A66" w:rsidP="00EF05B8">
      <w:pPr>
        <w:spacing w:before="120" w:after="120" w:line="240" w:lineRule="auto"/>
        <w:ind w:left="113" w:right="113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69278D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EF05B8" w:rsidRPr="0069278D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69278D">
        <w:rPr>
          <w:rFonts w:asciiTheme="majorBidi" w:hAnsiTheme="majorBidi" w:cstheme="majorBidi"/>
          <w:b/>
          <w:bCs/>
          <w:sz w:val="24"/>
          <w:szCs w:val="24"/>
        </w:rPr>
        <w:t xml:space="preserve">: Comparison of gene expression profiles of </w:t>
      </w:r>
      <w:proofErr w:type="spellStart"/>
      <w:r w:rsidRPr="0069278D">
        <w:rPr>
          <w:rFonts w:asciiTheme="majorBidi" w:hAnsiTheme="majorBidi" w:cstheme="majorBidi"/>
          <w:b/>
          <w:bCs/>
          <w:sz w:val="24"/>
          <w:szCs w:val="24"/>
        </w:rPr>
        <w:t>lncRNA</w:t>
      </w:r>
      <w:proofErr w:type="spellEnd"/>
      <w:r w:rsidRPr="0069278D">
        <w:rPr>
          <w:rFonts w:asciiTheme="majorBidi" w:hAnsiTheme="majorBidi" w:cstheme="majorBidi"/>
          <w:b/>
          <w:bCs/>
          <w:sz w:val="24"/>
          <w:szCs w:val="24"/>
        </w:rPr>
        <w:t xml:space="preserve"> XIST and miRNA155 among APS patients with different </w:t>
      </w:r>
      <w:proofErr w:type="spellStart"/>
      <w:r w:rsidRPr="0069278D">
        <w:rPr>
          <w:rFonts w:asciiTheme="majorBidi" w:hAnsiTheme="majorBidi" w:cstheme="majorBidi"/>
          <w:b/>
          <w:bCs/>
          <w:sz w:val="24"/>
          <w:szCs w:val="24"/>
        </w:rPr>
        <w:t>clinicopathological</w:t>
      </w:r>
      <w:proofErr w:type="spellEnd"/>
      <w:r w:rsidRPr="0069278D">
        <w:rPr>
          <w:rFonts w:asciiTheme="majorBidi" w:hAnsiTheme="majorBidi" w:cstheme="majorBidi"/>
          <w:b/>
          <w:bCs/>
          <w:sz w:val="24"/>
          <w:szCs w:val="24"/>
        </w:rPr>
        <w:t xml:space="preserve"> findings. The box represents the 25–75% percentiles; the line inside the box represents the median and the error bars representing the 10%-90% percentiles.</w:t>
      </w:r>
    </w:p>
    <w:p w:rsidR="00EF05B8" w:rsidRPr="0069278D" w:rsidRDefault="00EF05B8" w:rsidP="00EF05B8">
      <w:pPr>
        <w:spacing w:before="120" w:after="120" w:line="480" w:lineRule="auto"/>
        <w:ind w:left="113" w:right="113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:rsidR="00EF05B8" w:rsidRPr="0069278D" w:rsidRDefault="00EF05B8" w:rsidP="00EF05B8">
      <w:pPr>
        <w:spacing w:before="120" w:after="120" w:line="480" w:lineRule="auto"/>
        <w:ind w:left="113" w:right="113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69278D">
        <w:rPr>
          <w:rFonts w:asciiTheme="majorBidi" w:hAnsiTheme="majorBidi" w:cstheme="majorBidi"/>
          <w:sz w:val="24"/>
          <w:szCs w:val="24"/>
        </w:rPr>
        <w:object w:dxaOrig="11095" w:dyaOrig="14239">
          <v:shape id="_x0000_i1026" type="#_x0000_t75" style="width:431.45pt;height:553.95pt" o:ole="">
            <v:imagedata r:id="rId8" o:title=""/>
          </v:shape>
          <o:OLEObject Type="Embed" ProgID="Prism9.Document" ShapeID="_x0000_i1026" DrawAspect="Content" ObjectID="_1755000113" r:id="rId9"/>
        </w:object>
      </w:r>
    </w:p>
    <w:p w:rsidR="00EF05B8" w:rsidRPr="000824A6" w:rsidRDefault="00EF05B8" w:rsidP="00EF05B8">
      <w:pPr>
        <w:spacing w:before="120" w:after="120" w:line="240" w:lineRule="auto"/>
        <w:ind w:left="113" w:right="113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69278D">
        <w:rPr>
          <w:rFonts w:asciiTheme="majorBidi" w:hAnsiTheme="majorBidi" w:cstheme="majorBidi"/>
          <w:b/>
          <w:bCs/>
          <w:sz w:val="24"/>
          <w:szCs w:val="24"/>
        </w:rPr>
        <w:t xml:space="preserve">Figure S3: Comparison of gene expression profiles of </w:t>
      </w:r>
      <w:proofErr w:type="spellStart"/>
      <w:r w:rsidRPr="0069278D">
        <w:rPr>
          <w:rFonts w:asciiTheme="majorBidi" w:hAnsiTheme="majorBidi" w:cstheme="majorBidi"/>
          <w:b/>
          <w:bCs/>
          <w:sz w:val="24"/>
          <w:szCs w:val="24"/>
        </w:rPr>
        <w:t>lncRNA</w:t>
      </w:r>
      <w:proofErr w:type="spellEnd"/>
      <w:r w:rsidRPr="0069278D">
        <w:rPr>
          <w:rFonts w:asciiTheme="majorBidi" w:hAnsiTheme="majorBidi" w:cstheme="majorBidi"/>
          <w:b/>
          <w:bCs/>
          <w:sz w:val="24"/>
          <w:szCs w:val="24"/>
        </w:rPr>
        <w:t xml:space="preserve"> XIST and miRNA155 among APS patients with different </w:t>
      </w:r>
      <w:proofErr w:type="spellStart"/>
      <w:r w:rsidRPr="0069278D">
        <w:rPr>
          <w:rFonts w:asciiTheme="majorBidi" w:hAnsiTheme="majorBidi" w:cstheme="majorBidi"/>
          <w:b/>
          <w:bCs/>
          <w:sz w:val="24"/>
          <w:szCs w:val="24"/>
        </w:rPr>
        <w:t>clinicopathological</w:t>
      </w:r>
      <w:proofErr w:type="spellEnd"/>
      <w:r w:rsidRPr="0069278D">
        <w:rPr>
          <w:rFonts w:asciiTheme="majorBidi" w:hAnsiTheme="majorBidi" w:cstheme="majorBidi"/>
          <w:b/>
          <w:bCs/>
          <w:sz w:val="24"/>
          <w:szCs w:val="24"/>
        </w:rPr>
        <w:t xml:space="preserve"> findings. The box represents the 25–75% percentiles; the line inside the box represents the median and the error bars representing the 10%-90% percentiles.</w:t>
      </w:r>
    </w:p>
    <w:p w:rsidR="00EF05B8" w:rsidRPr="000824A6" w:rsidRDefault="00EF05B8" w:rsidP="00EF05B8">
      <w:pPr>
        <w:spacing w:before="120" w:after="120" w:line="480" w:lineRule="auto"/>
        <w:ind w:left="113" w:right="113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sectPr w:rsidR="00EF05B8" w:rsidRPr="000824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NbcwNDMwMbA0NzBV0lEKTi0uzszPAykwqwUA+LoN1SwAAAA="/>
  </w:docVars>
  <w:rsids>
    <w:rsidRoot w:val="004C2A66"/>
    <w:rsid w:val="0000723A"/>
    <w:rsid w:val="00023076"/>
    <w:rsid w:val="000824A6"/>
    <w:rsid w:val="00084748"/>
    <w:rsid w:val="000D6097"/>
    <w:rsid w:val="00237244"/>
    <w:rsid w:val="002B0D9D"/>
    <w:rsid w:val="002E59E6"/>
    <w:rsid w:val="002E7AAD"/>
    <w:rsid w:val="0030586D"/>
    <w:rsid w:val="003506ED"/>
    <w:rsid w:val="0049056A"/>
    <w:rsid w:val="004C2A66"/>
    <w:rsid w:val="004E3C92"/>
    <w:rsid w:val="00514C1B"/>
    <w:rsid w:val="0056705B"/>
    <w:rsid w:val="005B6C86"/>
    <w:rsid w:val="006706A0"/>
    <w:rsid w:val="00686A0B"/>
    <w:rsid w:val="0069278D"/>
    <w:rsid w:val="00714B48"/>
    <w:rsid w:val="007C2793"/>
    <w:rsid w:val="008016A8"/>
    <w:rsid w:val="008B3069"/>
    <w:rsid w:val="008E4C04"/>
    <w:rsid w:val="009674AF"/>
    <w:rsid w:val="009B2AD4"/>
    <w:rsid w:val="009D2952"/>
    <w:rsid w:val="00A31E5A"/>
    <w:rsid w:val="00A90853"/>
    <w:rsid w:val="00AA7984"/>
    <w:rsid w:val="00D04D6A"/>
    <w:rsid w:val="00DC48DA"/>
    <w:rsid w:val="00E14ECB"/>
    <w:rsid w:val="00E4322B"/>
    <w:rsid w:val="00E743ED"/>
    <w:rsid w:val="00EC55B4"/>
    <w:rsid w:val="00EF05B8"/>
    <w:rsid w:val="00F41076"/>
    <w:rsid w:val="00F9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2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A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30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2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A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30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1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6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7</cp:revision>
  <cp:lastPrinted>2023-08-02T12:26:00Z</cp:lastPrinted>
  <dcterms:created xsi:type="dcterms:W3CDTF">2023-08-02T12:26:00Z</dcterms:created>
  <dcterms:modified xsi:type="dcterms:W3CDTF">2023-08-31T12:15:00Z</dcterms:modified>
</cp:coreProperties>
</file>